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322" w:type="dxa"/>
        <w:tblInd w:w="136" w:type="dxa"/>
        <w:tblCellMar>
          <w:top w:w="16" w:type="dxa"/>
          <w:left w:w="4" w:type="dxa"/>
          <w:right w:w="62" w:type="dxa"/>
        </w:tblCellMar>
        <w:tblLook w:val="04A0" w:firstRow="1" w:lastRow="0" w:firstColumn="1" w:lastColumn="0" w:noHBand="0" w:noVBand="1"/>
      </w:tblPr>
      <w:tblGrid>
        <w:gridCol w:w="2576"/>
        <w:gridCol w:w="859"/>
        <w:gridCol w:w="859"/>
        <w:gridCol w:w="865"/>
        <w:gridCol w:w="862"/>
        <w:gridCol w:w="859"/>
        <w:gridCol w:w="862"/>
        <w:gridCol w:w="859"/>
        <w:gridCol w:w="859"/>
        <w:gridCol w:w="863"/>
      </w:tblGrid>
      <w:tr w:rsidR="00F554F8" w:rsidRPr="00F554F8" w14:paraId="5A43835C" w14:textId="77777777">
        <w:trPr>
          <w:trHeight w:val="1550"/>
        </w:trPr>
        <w:tc>
          <w:tcPr>
            <w:tcW w:w="51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5308E" w14:textId="77777777" w:rsidR="00F554F8" w:rsidRPr="00F554F8" w:rsidRDefault="00F554F8">
            <w:pPr>
              <w:spacing w:line="259" w:lineRule="auto"/>
              <w:ind w:left="47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Arial" w:hAnsi="Times New Roman" w:cs="Times New Roman"/>
                <w:b/>
                <w:sz w:val="44"/>
              </w:rPr>
              <w:t xml:space="preserve">Valutazione del benessere psico-esistenziale </w:t>
            </w:r>
          </w:p>
        </w:tc>
        <w:tc>
          <w:tcPr>
            <w:tcW w:w="516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4AB0D" w14:textId="15B5EB2E" w:rsidR="00F554F8" w:rsidRPr="00F554F8" w:rsidRDefault="0034725F">
            <w:pPr>
              <w:tabs>
                <w:tab w:val="center" w:pos="685"/>
                <w:tab w:val="center" w:pos="4443"/>
              </w:tabs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="00F554F8" w:rsidRPr="00F554F8">
              <w:rPr>
                <w:rFonts w:ascii="Times New Roman" w:eastAsia="Calibri" w:hAnsi="Times New Roman" w:cs="Times New Roman"/>
              </w:rPr>
              <w:t>Cognome:</w:t>
            </w:r>
            <w:r w:rsidR="00F554F8" w:rsidRPr="00F554F8">
              <w:rPr>
                <w:rFonts w:ascii="Times New Roman" w:eastAsia="Calibri" w:hAnsi="Times New Roman" w:cs="Times New Roman"/>
              </w:rPr>
              <w:tab/>
            </w:r>
            <w:r w:rsidR="00F554F8" w:rsidRPr="00F554F8">
              <w:rPr>
                <w:rFonts w:ascii="Times New Roman" w:eastAsia="Arial" w:hAnsi="Times New Roman" w:cs="Times New Roman"/>
                <w:sz w:val="20"/>
              </w:rPr>
              <w:t xml:space="preserve"> </w:t>
            </w:r>
          </w:p>
          <w:p w14:paraId="1472E81E" w14:textId="77777777" w:rsidR="00F554F8" w:rsidRPr="00F554F8" w:rsidRDefault="00F554F8">
            <w:pPr>
              <w:spacing w:line="259" w:lineRule="auto"/>
              <w:ind w:left="132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Calibri" w:hAnsi="Times New Roman" w:cs="Times New Roman"/>
              </w:rPr>
              <w:t>Nome:</w:t>
            </w:r>
          </w:p>
          <w:p w14:paraId="173F8AF0" w14:textId="77777777" w:rsidR="00F554F8" w:rsidRPr="00F554F8" w:rsidRDefault="00F554F8">
            <w:pPr>
              <w:spacing w:line="259" w:lineRule="auto"/>
              <w:ind w:left="1206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hAnsi="Times New Roman" w:cs="Times New Roman"/>
              </w:rPr>
              <w:t xml:space="preserve"> </w:t>
            </w:r>
          </w:p>
          <w:p w14:paraId="7BC1C9F6" w14:textId="77777777" w:rsidR="00F554F8" w:rsidRPr="00F554F8" w:rsidRDefault="00F554F8">
            <w:pPr>
              <w:spacing w:after="49" w:line="259" w:lineRule="auto"/>
              <w:ind w:left="132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Calibri" w:hAnsi="Times New Roman" w:cs="Times New Roman"/>
              </w:rPr>
              <w:t>Data di nascita:</w:t>
            </w:r>
          </w:p>
          <w:p w14:paraId="546DEC16" w14:textId="7B7098A7" w:rsidR="00F554F8" w:rsidRPr="00F554F8" w:rsidRDefault="0034725F">
            <w:pPr>
              <w:tabs>
                <w:tab w:val="center" w:pos="632"/>
                <w:tab w:val="center" w:pos="1751"/>
              </w:tabs>
              <w:spacing w:after="91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 xml:space="preserve">  </w:t>
            </w:r>
            <w:r w:rsidR="00F554F8" w:rsidRPr="00F554F8">
              <w:rPr>
                <w:rFonts w:ascii="Times New Roman" w:eastAsia="Arial" w:hAnsi="Times New Roman" w:cs="Times New Roman"/>
              </w:rPr>
              <w:t>Diagnosi:</w:t>
            </w:r>
            <w:r w:rsidR="00F554F8" w:rsidRPr="00F554F8">
              <w:rPr>
                <w:rFonts w:ascii="Times New Roman" w:eastAsia="Arial" w:hAnsi="Times New Roman" w:cs="Times New Roman"/>
              </w:rPr>
              <w:tab/>
            </w:r>
            <w:r w:rsidR="00F554F8" w:rsidRPr="00F554F8">
              <w:rPr>
                <w:rFonts w:ascii="Times New Roman" w:hAnsi="Times New Roman" w:cs="Times New Roman"/>
              </w:rPr>
              <w:t xml:space="preserve"> </w:t>
            </w:r>
          </w:p>
          <w:p w14:paraId="1806DC70" w14:textId="77777777" w:rsidR="00F554F8" w:rsidRPr="00F554F8" w:rsidRDefault="00F554F8">
            <w:pPr>
              <w:spacing w:line="259" w:lineRule="auto"/>
              <w:ind w:left="132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Arial" w:hAnsi="Times New Roman" w:cs="Times New Roman"/>
              </w:rPr>
              <w:t>AKPS:</w:t>
            </w:r>
          </w:p>
        </w:tc>
      </w:tr>
      <w:tr w:rsidR="00F554F8" w:rsidRPr="00F554F8" w14:paraId="0DCF1AEE" w14:textId="77777777">
        <w:trPr>
          <w:trHeight w:val="6316"/>
        </w:trPr>
        <w:tc>
          <w:tcPr>
            <w:tcW w:w="103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355FB" w14:textId="77777777" w:rsidR="00F554F8" w:rsidRPr="00F554F8" w:rsidRDefault="00F554F8">
            <w:pPr>
              <w:spacing w:after="4" w:line="259" w:lineRule="auto"/>
              <w:ind w:left="2185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Arial" w:hAnsi="Times New Roman" w:cs="Times New Roman"/>
                <w:b/>
                <w:sz w:val="40"/>
              </w:rPr>
              <w:t xml:space="preserve">Scala valutazione sintomi </w:t>
            </w:r>
          </w:p>
          <w:p w14:paraId="5FD67E29" w14:textId="77777777" w:rsidR="00F554F8" w:rsidRPr="00F554F8" w:rsidRDefault="00F554F8">
            <w:pPr>
              <w:spacing w:line="252" w:lineRule="auto"/>
              <w:ind w:left="282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Arial" w:hAnsi="Times New Roman" w:cs="Times New Roman"/>
                <w:sz w:val="32"/>
              </w:rPr>
              <w:t xml:space="preserve">La preghiamo di utilizzare questo modulo per informarci dei sintomi che la preoccupano, turbano o causano disagio. Queste informazioni ci aiuteranno a soddisfare le sue esigenze. </w:t>
            </w:r>
          </w:p>
          <w:p w14:paraId="42B2CE06" w14:textId="71550AE6" w:rsidR="00F554F8" w:rsidRPr="00F554F8" w:rsidRDefault="00000000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eastAsiaTheme="minorHAnsi"/>
                <w:sz w:val="22"/>
                <w:szCs w:val="22"/>
                <w:lang w:eastAsia="en-US"/>
              </w:rPr>
            </w:r>
            <w:r>
              <w:rPr>
                <w:rFonts w:eastAsiaTheme="minorHAnsi"/>
                <w:sz w:val="22"/>
                <w:szCs w:val="22"/>
                <w:lang w:eastAsia="en-US"/>
              </w:rPr>
              <w:pict w14:anchorId="7C9F5361">
                <v:group id="Group 8826" o:spid="_x0000_s1026" style="width:512.85pt;height:153.05pt;mso-position-horizontal-relative:char;mso-position-vertical-relative:line" coordsize="65130,19439">
                  <v:shape id="Shape 10144" o:spid="_x0000_s1027" style="position:absolute;left:655;top:1481;width:5505;height:3950;visibility:visible;mso-wrap-style:square;v-text-anchor:top" coordsize="550545,39497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" adj="0,,0" path="m,l550545,r,394970l,394970,,e" fillcolor="#76913b" stroked="f" strokeweight="0">
                    <v:stroke miterlimit="83231f" joinstyle="miter"/>
                    <v:formulas/>
                    <v:path arrowok="t" o:connecttype="segments" textboxrect="0,0,550545,394970"/>
                  </v:shape>
                  <v:shape id="Shape 7" o:spid="_x0000_s1028" style="position:absolute;left:502;top:5469;width:5042;height:1962;visibility:visible;mso-wrap-style:square;v-text-anchor:top" coordsize="504190,19621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" adj="0,,0" path="m,l504190,,252095,196215,,xe" fillcolor="#83a143" stroked="f" strokeweight="0">
                    <v:stroke miterlimit="83231f" joinstyle="miter"/>
                    <v:formulas/>
                    <v:path arrowok="t" o:connecttype="segments" textboxrect="0,0,504190,196215"/>
                  </v:shape>
                  <v:shape id="Shape 8" o:spid="_x0000_s1029" style="position:absolute;left:502;top:5469;width:5042;height:1962;visibility:visible;mso-wrap-style:square;v-text-anchor:top" coordsize="504190,19621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" adj="0,,0" path="m504190,l252095,196215,,,504190,xe" filled="f" strokecolor="#83a143" strokeweight="2pt">
                    <v:stroke joinstyle="round"/>
                    <v:formulas/>
                    <v:path arrowok="t" o:connecttype="segments" textboxrect="0,0,504190,196215"/>
                  </v:shape>
                  <v:shape id="Shape 9" o:spid="_x0000_s1030" style="position:absolute;left:6198;top:5418;width:15971;height:1963;visibility:visible;mso-wrap-style:square;v-text-anchor:top" coordsize="1597025,19621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" adj="0,,0" path="m,l1597025,,798195,196215,,xe" fillcolor="#8eb048" stroked="f" strokeweight="0">
                    <v:stroke joinstyle="round"/>
                    <v:formulas/>
                    <v:path arrowok="t" o:connecttype="segments" textboxrect="0,0,1597025,196215"/>
                  </v:shape>
                  <v:shape id="Shape 10" o:spid="_x0000_s1031" style="position:absolute;left:6198;top:5418;width:15971;height:1963;visibility:visible;mso-wrap-style:square;v-text-anchor:top" coordsize="1597025,19621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" adj="0,,0" path="m1597025,l798195,196215,,,1597025,xe" filled="f" strokecolor="#8eb048" strokeweight="2pt">
                    <v:stroke joinstyle="round"/>
                    <v:formulas/>
                    <v:path arrowok="t" o:connecttype="segments" textboxrect="0,0,1597025,196215"/>
                  </v:shape>
                  <v:rect id="Rectangle 77" o:spid="_x0000_s1032" style="position:absolute;width:679;height:30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" filled="f" stroked="f">
                    <v:textbox style="mso-next-textbox:#Rectangle 77" inset="0,0,0,0">
                      <w:txbxContent>
                        <w:p w14:paraId="2C9B6AA6" w14:textId="77777777" w:rsidR="00F554F8" w:rsidRDefault="00F554F8">
                          <w:r>
                            <w:rPr>
                              <w:rFonts w:ascii="Times New Roman" w:eastAsia="Times New Roman" w:hAnsi="Times New Roman" w:cs="Times New Roman"/>
                              <w:sz w:val="32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8" o:spid="_x0000_s1033" style="position:absolute;left:3048;top:2270;width:1192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" filled="f" stroked="f">
                    <v:textbox style="mso-next-textbox:#Rectangle 78" inset="0,0,0,0">
                      <w:txbxContent>
                        <w:p w14:paraId="6ACDA78F" w14:textId="0DDB5E74" w:rsidR="00F554F8" w:rsidRDefault="00F554F8"/>
                      </w:txbxContent>
                    </v:textbox>
                  </v:rect>
                  <v:rect id="Rectangle 79" o:spid="_x0000_s1034" style="position:absolute;left:3949;top:2270;width:531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" filled="f" stroked="f">
                    <v:textbox style="mso-next-textbox:#Rectangle 79" inset="0,0,0,0">
                      <w:txbxContent>
                        <w:p w14:paraId="59F112D4" w14:textId="77777777" w:rsidR="00F554F8" w:rsidRDefault="00F554F8">
                          <w:r>
                            <w:rPr>
                              <w:rFonts w:ascii="Calibri" w:eastAsia="Calibri" w:hAnsi="Calibri" w:cs="Calibri"/>
                              <w:b/>
                              <w:sz w:val="2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0" o:spid="_x0000_s1035" style="position:absolute;left:61785;top:6104;width:426;height:1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" filled="f" stroked="f">
                    <v:textbox style="mso-next-textbox:#Rectangle 80" inset="0,0,0,0">
                      <w:txbxContent>
                        <w:p w14:paraId="24843BE6" w14:textId="77777777" w:rsidR="00F554F8" w:rsidRDefault="00F554F8"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1" o:spid="_x0000_s1036" style="position:absolute;left:1476;top:8845;width:9193;height:26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" filled="f" stroked="f">
                    <v:textbox style="mso-next-textbox:#Rectangle 81" inset="0,0,0,0">
                      <w:txbxContent>
                        <w:p w14:paraId="4FD0CA17" w14:textId="77777777" w:rsidR="00F554F8" w:rsidRDefault="00F554F8">
                          <w:r>
                            <w:rPr>
                              <w:rFonts w:ascii="Arial" w:eastAsia="Arial" w:hAnsi="Arial" w:cs="Arial"/>
                              <w:b/>
                              <w:sz w:val="28"/>
                            </w:rPr>
                            <w:t>Assente</w:t>
                          </w:r>
                        </w:p>
                      </w:txbxContent>
                    </v:textbox>
                  </v:rect>
                  <v:rect id="Rectangle 82" o:spid="_x0000_s1037" style="position:absolute;left:8394;top:8845;width:653;height:26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" filled="f" stroked="f">
                    <v:textbox style="mso-next-textbox:#Rectangle 82" inset="0,0,0,0">
                      <w:txbxContent>
                        <w:p w14:paraId="6192033F" w14:textId="77777777" w:rsidR="00F554F8" w:rsidRDefault="00F554F8">
                          <w:r>
                            <w:rPr>
                              <w:rFonts w:ascii="Arial" w:eastAsia="Arial" w:hAnsi="Arial" w:cs="Arial"/>
                              <w:b/>
                              <w:sz w:val="2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3" o:spid="_x0000_s1038" style="position:absolute;left:14367;top:8845;width:6039;height:26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" filled="f" stroked="f">
                    <v:textbox style="mso-next-textbox:#Rectangle 83" inset="0,0,0,0">
                      <w:txbxContent>
                        <w:p w14:paraId="6AECF6A1" w14:textId="77777777" w:rsidR="00F554F8" w:rsidRDefault="00F554F8">
                          <w:r>
                            <w:rPr>
                              <w:rFonts w:ascii="Arial" w:eastAsia="Arial" w:hAnsi="Arial" w:cs="Arial"/>
                              <w:b/>
                              <w:sz w:val="28"/>
                            </w:rPr>
                            <w:t>Lieve</w:t>
                          </w:r>
                        </w:p>
                      </w:txbxContent>
                    </v:textbox>
                  </v:rect>
                  <v:rect id="Rectangle 84" o:spid="_x0000_s1039" style="position:absolute;left:18913;top:8845;width:654;height:26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" filled="f" stroked="f">
                    <v:textbox style="mso-next-textbox:#Rectangle 84" inset="0,0,0,0">
                      <w:txbxContent>
                        <w:p w14:paraId="68E42B7F" w14:textId="77777777" w:rsidR="00F554F8" w:rsidRDefault="00F554F8">
                          <w:r>
                            <w:rPr>
                              <w:rFonts w:ascii="Arial" w:eastAsia="Arial" w:hAnsi="Arial" w:cs="Arial"/>
                              <w:b/>
                              <w:sz w:val="2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7676" o:spid="_x0000_s1040" style="position:absolute;left:31869;top:8662;width:8664;height:26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" filled="f" stroked="f">
                    <v:textbox style="mso-next-textbox:#Rectangle 7676" inset="0,0,0,0">
                      <w:txbxContent>
                        <w:p w14:paraId="1708D1DD" w14:textId="77777777" w:rsidR="00F554F8" w:rsidRDefault="00F554F8">
                          <w:proofErr w:type="spellStart"/>
                          <w:r>
                            <w:rPr>
                              <w:rFonts w:ascii="Arial" w:eastAsia="Arial" w:hAnsi="Arial" w:cs="Arial"/>
                              <w:b/>
                              <w:sz w:val="28"/>
                            </w:rPr>
                            <w:t>oderato</w:t>
                          </w:r>
                          <w:proofErr w:type="spellEnd"/>
                        </w:p>
                      </w:txbxContent>
                    </v:textbox>
                  </v:rect>
                  <v:rect id="Rectangle 7675" o:spid="_x0000_s1041" style="position:absolute;left:30388;top:8662;width:1958;height:26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" filled="f" stroked="f">
                    <v:textbox style="mso-next-textbox:#Rectangle 7675" inset="0,0,0,0">
                      <w:txbxContent>
                        <w:p w14:paraId="5024E3F7" w14:textId="77777777" w:rsidR="00F554F8" w:rsidRDefault="00F554F8">
                          <w:r>
                            <w:rPr>
                              <w:rFonts w:ascii="Arial" w:eastAsia="Arial" w:hAnsi="Arial" w:cs="Arial"/>
                              <w:b/>
                              <w:sz w:val="28"/>
                            </w:rPr>
                            <w:t>M</w:t>
                          </w:r>
                        </w:p>
                      </w:txbxContent>
                    </v:textbox>
                  </v:rect>
                  <v:rect id="Rectangle 86" o:spid="_x0000_s1042" style="position:absolute;left:38389;top:8662;width:653;height:26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" filled="f" stroked="f">
                    <v:textbox style="mso-next-textbox:#Rectangle 86" inset="0,0,0,0">
                      <w:txbxContent>
                        <w:p w14:paraId="6BDFB113" w14:textId="77777777" w:rsidR="00F554F8" w:rsidRDefault="00F554F8">
                          <w:r>
                            <w:rPr>
                              <w:rFonts w:ascii="Arial" w:eastAsia="Arial" w:hAnsi="Arial" w:cs="Arial"/>
                              <w:b/>
                              <w:sz w:val="2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7" o:spid="_x0000_s1043" style="position:absolute;left:51470;top:8144;width:6696;height:26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" filled="f" stroked="f">
                    <v:textbox style="mso-next-textbox:#Rectangle 87" inset="0,0,0,0">
                      <w:txbxContent>
                        <w:p w14:paraId="2FC81D75" w14:textId="77777777" w:rsidR="00F554F8" w:rsidRDefault="00F554F8">
                          <w:r>
                            <w:rPr>
                              <w:rFonts w:ascii="Arial" w:eastAsia="Arial" w:hAnsi="Arial" w:cs="Arial"/>
                              <w:b/>
                              <w:sz w:val="28"/>
                            </w:rPr>
                            <w:t>Grave</w:t>
                          </w:r>
                        </w:p>
                      </w:txbxContent>
                    </v:textbox>
                  </v:rect>
                  <v:rect id="Rectangle 88" o:spid="_x0000_s1044" style="position:absolute;left:56511;top:8845;width:654;height:26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" filled="f" stroked="f">
                    <v:textbox style="mso-next-textbox:#Rectangle 88" inset="0,0,0,0">
                      <w:txbxContent>
                        <w:p w14:paraId="5BC465D0" w14:textId="77777777" w:rsidR="00F554F8" w:rsidRDefault="00F554F8">
                          <w:r>
                            <w:rPr>
                              <w:rFonts w:ascii="Arial" w:eastAsia="Arial" w:hAnsi="Arial" w:cs="Arial"/>
                              <w:b/>
                              <w:sz w:val="2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89" o:spid="_x0000_s1045" style="position:absolute;left:7806;top:18022;width:426;height:1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" filled="f" stroked="f">
                    <v:textbox style="mso-next-textbox:#Rectangle 89" inset="0,0,0,0">
                      <w:txbxContent>
                        <w:p w14:paraId="6B400C35" w14:textId="77777777" w:rsidR="00F554F8" w:rsidRDefault="00F554F8"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90" o:spid="_x0000_s1046" style="position:absolute;left:19732;top:17839;width:425;height:1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" filled="f" stroked="f">
                    <v:textbox style="mso-next-textbox:#Rectangle 90" inset="0,0,0,0">
                      <w:txbxContent>
                        <w:p w14:paraId="7BA6014A" w14:textId="77777777" w:rsidR="00F554F8" w:rsidRDefault="00F554F8"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91" o:spid="_x0000_s1047" style="position:absolute;left:32247;top:17778;width:426;height:1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" filled="f" stroked="f">
                    <v:textbox style="mso-next-textbox:#Rectangle 91" inset="0,0,0,0">
                      <w:txbxContent>
                        <w:p w14:paraId="65ED08BD" w14:textId="77777777" w:rsidR="00F554F8" w:rsidRDefault="00F554F8"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92" o:spid="_x0000_s1048" style="position:absolute;left:43724;top:17077;width:426;height:1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" filled="f" stroked="f">
                    <v:textbox style="mso-next-textbox:#Rectangle 92" inset="0,0,0,0">
                      <w:txbxContent>
                        <w:p w14:paraId="179136C8" w14:textId="77777777" w:rsidR="00F554F8" w:rsidRDefault="00F554F8"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93" o:spid="_x0000_s1049" style="position:absolute;left:54848;top:16254;width:426;height:1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" filled="f" stroked="f">
                    <v:textbox style="mso-next-textbox:#Rectangle 93" inset="0,0,0,0">
                      <w:txbxContent>
                        <w:p w14:paraId="509C9945" w14:textId="77777777" w:rsidR="00F554F8" w:rsidRDefault="00F554F8"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rect id="Rectangle 94" o:spid="_x0000_s1050" style="position:absolute;left:63670;top:18022;width:425;height:18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" filled="f" stroked="f">
                    <v:textbox style="mso-next-textbox:#Rectangle 94" inset="0,0,0,0">
                      <w:txbxContent>
                        <w:p w14:paraId="7503ABAA" w14:textId="77777777" w:rsidR="00F554F8" w:rsidRDefault="00F554F8">
                          <w:r>
                            <w:rPr>
                              <w:rFonts w:ascii="Times New Roman" w:eastAsia="Times New Roman" w:hAnsi="Times New Roman" w:cs="Times New Roman"/>
                              <w:sz w:val="20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703" o:spid="_x0000_s1051" type="#_x0000_t75" style="position:absolute;left:248;top:11705;width:7589;height:75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">
                    <v:imagedata r:id="rId4" o:title=""/>
                  </v:shape>
                  <v:shape id="Picture 705" o:spid="_x0000_s1052" type="#_x0000_t75" style="position:absolute;left:12174;top:11514;width:7588;height:75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">
                    <v:imagedata r:id="rId5" o:title=""/>
                  </v:shape>
                  <v:shape id="Picture 707" o:spid="_x0000_s1053" type="#_x0000_t75" style="position:absolute;left:24690;top:11451;width:7588;height:75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">
                    <v:imagedata r:id="rId6" o:title=""/>
                  </v:shape>
                  <v:shape id="Picture 709" o:spid="_x0000_s1054" type="#_x0000_t75" style="position:absolute;left:36532;top:11578;width:7220;height:67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">
                    <v:imagedata r:id="rId7" o:title=""/>
                  </v:shape>
                  <v:shape id="Picture 711" o:spid="_x0000_s1055" type="#_x0000_t75" style="position:absolute;left:47626;top:11343;width:7239;height:61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">
                    <v:imagedata r:id="rId8" o:title=""/>
                  </v:shape>
                  <v:shape id="Picture 713" o:spid="_x0000_s1056" type="#_x0000_t75" style="position:absolute;left:56478;top:11362;width:7213;height:62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">
                    <v:imagedata r:id="rId9" o:title=""/>
                  </v:shape>
                  <v:shape id="Shape 714" o:spid="_x0000_s1057" style="position:absolute;left:45594;top:5292;width:16072;height:1924;visibility:visible;mso-wrap-style:square;v-text-anchor:top" coordsize="1607185,19240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" adj="0,,0" path="m,l1607185,,803275,192405,,xe" fillcolor="#f03800" stroked="f" strokeweight="0">
                    <v:stroke miterlimit="83231f" joinstyle="miter"/>
                    <v:formulas/>
                    <v:path arrowok="t" o:connecttype="segments" textboxrect="0,0,1607185,192405"/>
                  </v:shape>
                  <v:shape id="Shape 715" o:spid="_x0000_s1058" style="position:absolute;left:45594;top:5292;width:16072;height:1924;visibility:visible;mso-wrap-style:square;v-text-anchor:top" coordsize="1607185,19240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" adj="0,,0" path="m1607185,l803275,192405,,,1607185,xe" filled="f" strokecolor="#f03800" strokeweight="2pt">
                    <v:stroke joinstyle="round"/>
                    <v:formulas/>
                    <v:path arrowok="t" o:connecttype="segments" textboxrect="0,0,1607185,192405"/>
                  </v:shape>
                  <v:shape id="Shape 716" o:spid="_x0000_s1059" style="position:absolute;left:23204;top:5317;width:21793;height:1924;visibility:visible;mso-wrap-style:square;v-text-anchor:top" coordsize="2179320,19240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" adj="0,,0" path="m,l2179320,,1089660,192405,,xe" fillcolor="#fcad1e" stroked="f" strokeweight="0">
                    <v:stroke joinstyle="round"/>
                    <v:formulas/>
                    <v:path arrowok="t" o:connecttype="segments" textboxrect="0,0,2179320,192405"/>
                  </v:shape>
                  <v:shape id="Shape 717" o:spid="_x0000_s1060" style="position:absolute;left:23204;top:5317;width:21793;height:1924;visibility:visible;mso-wrap-style:square;v-text-anchor:top" coordsize="2179320,192405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" adj="0,,0" path="m2179320,l1089660,192405,,,2179320,xe" filled="f" strokecolor="#fcad1e" strokeweight="2pt">
                    <v:stroke joinstyle="round"/>
                    <v:formulas/>
                    <v:path arrowok="t" o:connecttype="segments" textboxrect="0,0,2179320,192405"/>
                  </v:shape>
                  <v:shape id="Shape 10145" o:spid="_x0000_s1061" style="position:absolute;left:6278;top:1423;width:5548;height:3871;visibility:visible;mso-wrap-style:square;v-text-anchor:top" coordsize="554736,3870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" adj="0,,0" path="m,l554736,r,387096l,387096,,e" fillcolor="#8eb048" stroked="f" strokeweight="0">
                    <v:stroke miterlimit="83231f" joinstyle="miter"/>
                    <v:formulas/>
                    <v:path arrowok="t" o:connecttype="segments" textboxrect="0,0,554736,387096"/>
                  </v:shape>
                  <v:shape id="Shape 10146" o:spid="_x0000_s1062" style="position:absolute;left:6289;top:1423;width:5537;height:3200;visibility:visible;mso-wrap-style:square;v-text-anchor:top" coordsize="553692,3200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" adj="0,,0" path="m,l553692,r,320040l,320040,,e" fillcolor="#8eb048" stroked="f" strokeweight="0">
                    <v:stroke miterlimit="83231f" joinstyle="miter"/>
                    <v:formulas/>
                    <v:path arrowok="t" o:connecttype="segments" textboxrect="0,0,553692,320040"/>
                  </v:shape>
                  <v:rect id="Rectangle 720" o:spid="_x0000_s1063" style="position:absolute;left:8641;top:2453;width:1192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" filled="f" stroked="f">
                    <v:textbox style="mso-next-textbox:#Rectangle 720" inset="0,0,0,0">
                      <w:txbxContent>
                        <w:p w14:paraId="545C73EA" w14:textId="22A5207F" w:rsidR="00F554F8" w:rsidRDefault="00F554F8"/>
                      </w:txbxContent>
                    </v:textbox>
                  </v:rect>
                  <v:rect id="Rectangle 721" o:spid="_x0000_s1064" style="position:absolute;left:9542;top:2453;width:531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" filled="f" stroked="f">
                    <v:textbox style="mso-next-textbox:#Rectangle 721" inset="0,0,0,0">
                      <w:txbxContent>
                        <w:p w14:paraId="6452B20B" w14:textId="77777777" w:rsidR="00F554F8" w:rsidRDefault="00F554F8">
                          <w:r>
                            <w:rPr>
                              <w:rFonts w:ascii="Calibri" w:eastAsia="Calibri" w:hAnsi="Calibri" w:cs="Calibri"/>
                              <w:b/>
                              <w:sz w:val="2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 id="Shape 10147" o:spid="_x0000_s1065" style="position:absolute;left:11887;top:1423;width:5578;height:3871;visibility:visible;mso-wrap-style:square;v-text-anchor:top" coordsize="557784,3870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" adj="0,,0" path="m,l557784,r,387096l,387096,,e" fillcolor="#8eb048" stroked="f" strokeweight="0">
                    <v:stroke miterlimit="83231f" joinstyle="miter"/>
                    <v:formulas/>
                    <v:path arrowok="t" o:connecttype="segments" textboxrect="0,0,557784,387096"/>
                  </v:shape>
                  <v:shape id="Shape 10148" o:spid="_x0000_s1066" style="position:absolute;left:11887;top:1423;width:5578;height:3200;visibility:visible;mso-wrap-style:square;v-text-anchor:top" coordsize="557784,3200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" adj="0,,0" path="m,l557784,r,320040l,320040,,e" fillcolor="#8eb048" stroked="f" strokeweight="0">
                    <v:stroke miterlimit="83231f" joinstyle="miter"/>
                    <v:formulas/>
                    <v:path arrowok="t" o:connecttype="segments" textboxrect="0,0,557784,320040"/>
                  </v:shape>
                  <v:rect id="Rectangle 724" o:spid="_x0000_s1067" style="position:absolute;left:14249;top:2453;width:1192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" filled="f" stroked="f">
                    <v:textbox style="mso-next-textbox:#Rectangle 724" inset="0,0,0,0">
                      <w:txbxContent>
                        <w:p w14:paraId="39716815" w14:textId="33DC75C3" w:rsidR="00F554F8" w:rsidRDefault="00F554F8"/>
                      </w:txbxContent>
                    </v:textbox>
                  </v:rect>
                  <v:rect id="Rectangle 725" o:spid="_x0000_s1068" style="position:absolute;left:15150;top:2453;width:532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" filled="f" stroked="f">
                    <v:textbox style="mso-next-textbox:#Rectangle 725" inset="0,0,0,0">
                      <w:txbxContent>
                        <w:p w14:paraId="3C5E8F79" w14:textId="77777777" w:rsidR="00F554F8" w:rsidRDefault="00F554F8">
                          <w:r>
                            <w:rPr>
                              <w:rFonts w:ascii="Calibri" w:eastAsia="Calibri" w:hAnsi="Calibri" w:cs="Calibri"/>
                              <w:b/>
                              <w:sz w:val="2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 id="Shape 10149" o:spid="_x0000_s1069" style="position:absolute;left:17525;top:1423;width:5578;height:3871;visibility:visible;mso-wrap-style:square;v-text-anchor:top" coordsize="557784,3870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" adj="0,,0" path="m,l557784,r,387096l,387096,,e" fillcolor="#8eb048" stroked="f" strokeweight="0">
                    <v:stroke miterlimit="83231f" joinstyle="miter"/>
                    <v:formulas/>
                    <v:path arrowok="t" o:connecttype="segments" textboxrect="0,0,557784,387096"/>
                  </v:shape>
                  <v:shape id="Shape 10150" o:spid="_x0000_s1070" style="position:absolute;left:17525;top:1423;width:5578;height:3200;visibility:visible;mso-wrap-style:square;v-text-anchor:top" coordsize="557784,3200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" adj="0,,0" path="m,l557784,r,320040l,320040,,e" fillcolor="#8eb048" stroked="f" strokeweight="0">
                    <v:stroke miterlimit="83231f" joinstyle="miter"/>
                    <v:formulas/>
                    <v:path arrowok="t" o:connecttype="segments" textboxrect="0,0,557784,320040"/>
                  </v:shape>
                  <v:rect id="Rectangle 728" o:spid="_x0000_s1071" style="position:absolute;left:19891;top:2453;width:1192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" filled="f" stroked="f">
                    <v:textbox style="mso-next-textbox:#Rectangle 728" inset="0,0,0,0">
                      <w:txbxContent>
                        <w:p w14:paraId="73AE2EBB" w14:textId="3435AA95" w:rsidR="00F554F8" w:rsidRDefault="00F554F8"/>
                      </w:txbxContent>
                    </v:textbox>
                  </v:rect>
                  <v:rect id="Rectangle 729" o:spid="_x0000_s1072" style="position:absolute;left:20792;top:2453;width:532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" filled="f" stroked="f">
                    <v:textbox style="mso-next-textbox:#Rectangle 729" inset="0,0,0,0">
                      <w:txbxContent>
                        <w:p w14:paraId="4A1484D0" w14:textId="77777777" w:rsidR="00F554F8" w:rsidRDefault="00F554F8">
                          <w:r>
                            <w:rPr>
                              <w:rFonts w:ascii="Calibri" w:eastAsia="Calibri" w:hAnsi="Calibri" w:cs="Calibri"/>
                              <w:b/>
                              <w:sz w:val="2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 id="Shape 10151" o:spid="_x0000_s1073" style="position:absolute;left:23164;top:1423;width:5548;height:3871;visibility:visible;mso-wrap-style:square;v-text-anchor:top" coordsize="554736,3870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" adj="0,,0" path="m,l554736,r,387096l,387096,,e" fillcolor="#fc0" stroked="f" strokeweight="0">
                    <v:stroke miterlimit="83231f" joinstyle="miter"/>
                    <v:formulas/>
                    <v:path arrowok="t" o:connecttype="segments" textboxrect="0,0,554736,387096"/>
                  </v:shape>
                  <v:shape id="Shape 10152" o:spid="_x0000_s1074" style="position:absolute;left:23164;top:1423;width:5548;height:3200;visibility:visible;mso-wrap-style:square;v-text-anchor:top" coordsize="554736,3200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" adj="0,,0" path="m,l554736,r,320040l,320040,,e" fillcolor="#fc0" stroked="f" strokeweight="0">
                    <v:stroke miterlimit="83231f" joinstyle="miter"/>
                    <v:formulas/>
                    <v:path arrowok="t" o:connecttype="segments" textboxrect="0,0,554736,320040"/>
                  </v:shape>
                  <v:rect id="Rectangle 732" o:spid="_x0000_s1075" style="position:absolute;left:25524;top:2453;width:1192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" filled="f" stroked="f">
                    <v:textbox style="mso-next-textbox:#Rectangle 732" inset="0,0,0,0">
                      <w:txbxContent>
                        <w:p w14:paraId="4C9BCAC8" w14:textId="09DDEED9" w:rsidR="00F554F8" w:rsidRDefault="00F554F8"/>
                      </w:txbxContent>
                    </v:textbox>
                  </v:rect>
                  <v:rect id="Rectangle 733" o:spid="_x0000_s1076" style="position:absolute;left:26425;top:2453;width:531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" filled="f" stroked="f">
                    <v:textbox style="mso-next-textbox:#Rectangle 733" inset="0,0,0,0">
                      <w:txbxContent>
                        <w:p w14:paraId="3650722C" w14:textId="77777777" w:rsidR="00F554F8" w:rsidRDefault="00F554F8">
                          <w:r>
                            <w:rPr>
                              <w:rFonts w:ascii="Calibri" w:eastAsia="Calibri" w:hAnsi="Calibri" w:cs="Calibri"/>
                              <w:b/>
                              <w:sz w:val="2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 id="Shape 10153" o:spid="_x0000_s1077" style="position:absolute;left:28803;top:1423;width:5547;height:3871;visibility:visible;mso-wrap-style:square;v-text-anchor:top" coordsize="554736,3870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" adj="0,,0" path="m,l554736,r,387096l,387096,,e" fillcolor="#fc0" stroked="f" strokeweight="0">
                    <v:stroke miterlimit="83231f" joinstyle="miter"/>
                    <v:formulas/>
                    <v:path arrowok="t" o:connecttype="segments" textboxrect="0,0,554736,387096"/>
                  </v:shape>
                  <v:shape id="Shape 10154" o:spid="_x0000_s1078" style="position:absolute;left:28803;top:1423;width:5547;height:3200;visibility:visible;mso-wrap-style:square;v-text-anchor:top" coordsize="554736,3200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" adj="0,,0" path="m,l554736,r,320040l,320040,,e" fillcolor="#fc0" stroked="f" strokeweight="0">
                    <v:stroke miterlimit="83231f" joinstyle="miter"/>
                    <v:formulas/>
                    <v:path arrowok="t" o:connecttype="segments" textboxrect="0,0,554736,320040"/>
                  </v:shape>
                  <v:rect id="Rectangle 736" o:spid="_x0000_s1079" style="position:absolute;left:31156;top:2453;width:1192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" filled="f" stroked="f">
                    <v:textbox style="mso-next-textbox:#Rectangle 736" inset="0,0,0,0">
                      <w:txbxContent>
                        <w:p w14:paraId="676DAC54" w14:textId="39B7192D" w:rsidR="00F554F8" w:rsidRDefault="00F554F8"/>
                      </w:txbxContent>
                    </v:textbox>
                  </v:rect>
                  <v:rect id="Rectangle 737" o:spid="_x0000_s1080" style="position:absolute;left:32057;top:2453;width:532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" filled="f" stroked="f">
                    <v:textbox style="mso-next-textbox:#Rectangle 737" inset="0,0,0,0">
                      <w:txbxContent>
                        <w:p w14:paraId="3D325829" w14:textId="77777777" w:rsidR="00F554F8" w:rsidRDefault="00F554F8">
                          <w:r>
                            <w:rPr>
                              <w:rFonts w:ascii="Calibri" w:eastAsia="Calibri" w:hAnsi="Calibri" w:cs="Calibri"/>
                              <w:b/>
                              <w:sz w:val="2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 id="Shape 10155" o:spid="_x0000_s1081" style="position:absolute;left:34411;top:1423;width:5578;height:3871;visibility:visible;mso-wrap-style:square;v-text-anchor:top" coordsize="557784,3870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" adj="0,,0" path="m,l557784,r,387096l,387096,,e" fillcolor="#fcad1e" stroked="f" strokeweight="0">
                    <v:stroke miterlimit="83231f" joinstyle="miter"/>
                    <v:formulas/>
                    <v:path arrowok="t" o:connecttype="segments" textboxrect="0,0,557784,387096"/>
                  </v:shape>
                  <v:shape id="Shape 10156" o:spid="_x0000_s1082" style="position:absolute;left:34411;top:1423;width:5578;height:3200;visibility:visible;mso-wrap-style:square;v-text-anchor:top" coordsize="557784,3200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" adj="0,,0" path="m,l557784,r,320040l,320040,,e" fillcolor="#fcad1e" stroked="f" strokeweight="0">
                    <v:stroke miterlimit="83231f" joinstyle="miter"/>
                    <v:formulas/>
                    <v:path arrowok="t" o:connecttype="segments" textboxrect="0,0,557784,320040"/>
                  </v:shape>
                  <v:rect id="Rectangle 740" o:spid="_x0000_s1083" style="position:absolute;left:36761;top:2453;width:1192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" filled="f" stroked="f">
                    <v:textbox style="mso-next-textbox:#Rectangle 740" inset="0,0,0,0">
                      <w:txbxContent>
                        <w:p w14:paraId="1FD577E8" w14:textId="7B1D0898" w:rsidR="00F554F8" w:rsidRDefault="00F554F8"/>
                      </w:txbxContent>
                    </v:textbox>
                  </v:rect>
                  <v:rect id="Rectangle 741" o:spid="_x0000_s1084" style="position:absolute;left:37662;top:2453;width:532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" filled="f" stroked="f">
                    <v:textbox style="mso-next-textbox:#Rectangle 741" inset="0,0,0,0">
                      <w:txbxContent>
                        <w:p w14:paraId="68A14179" w14:textId="404D9369" w:rsidR="00F554F8" w:rsidRDefault="00F554F8"/>
                      </w:txbxContent>
                    </v:textbox>
                  </v:rect>
                  <v:shape id="Shape 10157" o:spid="_x0000_s1085" style="position:absolute;left:40050;top:1423;width:5578;height:3871;visibility:visible;mso-wrap-style:square;v-text-anchor:top" coordsize="557784,3870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" adj="0,,0" path="m,l557784,r,387096l,387096,,e" fillcolor="#fcad1e" stroked="f" strokeweight="0">
                    <v:stroke miterlimit="83231f" joinstyle="miter"/>
                    <v:formulas/>
                    <v:path arrowok="t" o:connecttype="segments" textboxrect="0,0,557784,387096"/>
                  </v:shape>
                  <v:shape id="Shape 10158" o:spid="_x0000_s1086" style="position:absolute;left:40050;top:1423;width:5578;height:3200;visibility:visible;mso-wrap-style:square;v-text-anchor:top" coordsize="557784,3200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" adj="0,,0" path="m,l557784,r,320040l,320040,,e" fillcolor="#fcad1e" stroked="f" strokeweight="0">
                    <v:stroke miterlimit="83231f" joinstyle="miter"/>
                    <v:formulas/>
                    <v:path arrowok="t" o:connecttype="segments" textboxrect="0,0,557784,320040"/>
                  </v:shape>
                  <v:rect id="Rectangle 744" o:spid="_x0000_s1087" style="position:absolute;left:42394;top:2453;width:1192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" filled="f" stroked="f">
                    <v:textbox style="mso-next-textbox:#Rectangle 744" inset="0,0,0,0">
                      <w:txbxContent>
                        <w:p w14:paraId="43EDFD43" w14:textId="23DFAD2D" w:rsidR="00F554F8" w:rsidRDefault="00F554F8"/>
                      </w:txbxContent>
                    </v:textbox>
                  </v:rect>
                  <v:rect id="Rectangle 745" o:spid="_x0000_s1088" style="position:absolute;left:43295;top:2453;width:531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" filled="f" stroked="f">
                    <v:textbox style="mso-next-textbox:#Rectangle 745" inset="0,0,0,0">
                      <w:txbxContent>
                        <w:p w14:paraId="22CA8771" w14:textId="77777777" w:rsidR="00F554F8" w:rsidRDefault="00F554F8">
                          <w:r>
                            <w:rPr>
                              <w:rFonts w:ascii="Calibri" w:eastAsia="Calibri" w:hAnsi="Calibri" w:cs="Calibri"/>
                              <w:b/>
                              <w:sz w:val="2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 id="Shape 10159" o:spid="_x0000_s1089" style="position:absolute;left:45689;top:1423;width:5578;height:3871;visibility:visible;mso-wrap-style:square;v-text-anchor:top" coordsize="557784,3870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" adj="0,,0" path="m,l557784,r,387096l,387096,,e" fillcolor="#e26b09" stroked="f" strokeweight="0">
                    <v:stroke miterlimit="83231f" joinstyle="miter"/>
                    <v:formulas/>
                    <v:path arrowok="t" o:connecttype="segments" textboxrect="0,0,557784,387096"/>
                  </v:shape>
                  <v:shape id="Shape 10160" o:spid="_x0000_s1090" style="position:absolute;left:45689;top:1423;width:5578;height:3200;visibility:visible;mso-wrap-style:square;v-text-anchor:top" coordsize="557784,3200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" adj="0,,0" path="m,l557784,r,320040l,320040,,e" fillcolor="#e26b09" stroked="f" strokeweight="0">
                    <v:stroke miterlimit="83231f" joinstyle="miter"/>
                    <v:formulas/>
                    <v:path arrowok="t" o:connecttype="segments" textboxrect="0,0,557784,320040"/>
                  </v:shape>
                  <v:rect id="Rectangle 748" o:spid="_x0000_s1091" style="position:absolute;left:48026;top:2453;width:1192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" filled="f" stroked="f">
                    <v:textbox style="mso-next-textbox:#Rectangle 748" inset="0,0,0,0">
                      <w:txbxContent>
                        <w:p w14:paraId="6A71E7C8" w14:textId="570357DC" w:rsidR="00F554F8" w:rsidRDefault="00F554F8"/>
                      </w:txbxContent>
                    </v:textbox>
                  </v:rect>
                  <v:rect id="Rectangle 749" o:spid="_x0000_s1092" style="position:absolute;left:48927;top:2453;width:532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" filled="f" stroked="f">
                    <v:textbox style="mso-next-textbox:#Rectangle 749" inset="0,0,0,0">
                      <w:txbxContent>
                        <w:p w14:paraId="5CE413FE" w14:textId="77777777" w:rsidR="00F554F8" w:rsidRDefault="00F554F8">
                          <w:r>
                            <w:rPr>
                              <w:rFonts w:ascii="Calibri" w:eastAsia="Calibri" w:hAnsi="Calibri" w:cs="Calibri"/>
                              <w:b/>
                              <w:sz w:val="2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 id="Shape 10161" o:spid="_x0000_s1093" style="position:absolute;left:51328;top:1423;width:5578;height:3871;visibility:visible;mso-wrap-style:square;v-text-anchor:top" coordsize="557784,3870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" adj="0,,0" path="m,l557784,r,387096l,387096,,e" fillcolor="#e26b09" stroked="f" strokeweight="0">
                    <v:stroke miterlimit="83231f" joinstyle="miter"/>
                    <v:formulas/>
                    <v:path arrowok="t" o:connecttype="segments" textboxrect="0,0,557784,387096"/>
                  </v:shape>
                  <v:shape id="Shape 10162" o:spid="_x0000_s1094" style="position:absolute;left:51328;top:1423;width:5578;height:3200;visibility:visible;mso-wrap-style:square;v-text-anchor:top" coordsize="557784,3200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" adj="0,,0" path="m,l557784,r,320040l,320040,,e" fillcolor="#e26b09" stroked="f" strokeweight="0">
                    <v:stroke miterlimit="83231f" joinstyle="miter"/>
                    <v:formulas/>
                    <v:path arrowok="t" o:connecttype="segments" textboxrect="0,0,557784,320040"/>
                  </v:shape>
                  <v:rect id="Rectangle 752" o:spid="_x0000_s1095" style="position:absolute;left:53671;top:2453;width:1192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" filled="f" stroked="f">
                    <v:textbox style="mso-next-textbox:#Rectangle 752" inset="0,0,0,0">
                      <w:txbxContent>
                        <w:p w14:paraId="09FB907C" w14:textId="7BF10C84" w:rsidR="00F554F8" w:rsidRDefault="00F554F8"/>
                      </w:txbxContent>
                    </v:textbox>
                  </v:rect>
                  <v:rect id="Rectangle 753" o:spid="_x0000_s1096" style="position:absolute;left:54572;top:2453;width:532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" filled="f" stroked="f">
                    <v:textbox style="mso-next-textbox:#Rectangle 753" inset="0,0,0,0">
                      <w:txbxContent>
                        <w:p w14:paraId="1C5243B7" w14:textId="364E7BD3" w:rsidR="00F554F8" w:rsidRDefault="00F554F8"/>
                      </w:txbxContent>
                    </v:textbox>
                  </v:rect>
                  <v:shape id="Shape 10163" o:spid="_x0000_s1097" style="position:absolute;left:56967;top:1423;width:4948;height:3871;visibility:visible;mso-wrap-style:square;v-text-anchor:top" coordsize="494820,387096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" adj="0,,0" path="m,l494820,r,387096l,387096,,e" fillcolor="#f03800" stroked="f" strokeweight="0">
                    <v:stroke miterlimit="83231f" joinstyle="miter"/>
                    <v:formulas/>
                    <v:path arrowok="t" o:connecttype="segments" textboxrect="0,0,494820,387096"/>
                  </v:shape>
                  <v:shape id="Shape 10164" o:spid="_x0000_s1098" style="position:absolute;left:56967;top:1423;width:4948;height:3200;visibility:visible;mso-wrap-style:square;v-text-anchor:top" coordsize="494820,32004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" adj="0,,0" path="m,l494820,r,320040l,320040,,e" fillcolor="#f03800" stroked="f" strokeweight="0">
                    <v:stroke miterlimit="83231f" joinstyle="miter"/>
                    <v:formulas/>
                    <v:path arrowok="t" o:connecttype="segments" textboxrect="0,0,494820,320040"/>
                  </v:shape>
                  <v:rect id="Rectangle 756" o:spid="_x0000_s1099" style="position:absolute;left:58831;top:2453;width:2390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" filled="f" stroked="f">
                    <v:textbox style="mso-next-textbox:#Rectangle 756" inset="0,0,0,0">
                      <w:txbxContent>
                        <w:p w14:paraId="619D6FFC" w14:textId="0A51AC51" w:rsidR="00F554F8" w:rsidRDefault="00F554F8"/>
                      </w:txbxContent>
                    </v:textbox>
                  </v:rect>
                  <v:rect id="Rectangle 757" o:spid="_x0000_s1100" style="position:absolute;left:60633;top:2453;width:532;height:28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" filled="f" stroked="f">
                    <v:textbox style="mso-next-textbox:#Rectangle 757" inset="0,0,0,0">
                      <w:txbxContent>
                        <w:p w14:paraId="348367CA" w14:textId="77777777" w:rsidR="00F554F8" w:rsidRDefault="00F554F8">
                          <w:r>
                            <w:rPr>
                              <w:rFonts w:ascii="Calibri" w:eastAsia="Calibri" w:hAnsi="Calibri" w:cs="Calibri"/>
                              <w:b/>
                              <w:sz w:val="28"/>
                            </w:rPr>
                            <w:t xml:space="preserve"> </w:t>
                          </w:r>
                        </w:p>
                      </w:txbxContent>
                    </v:textbox>
                  </v:rect>
                  <v:shape id="Picture 759" o:spid="_x0000_s1101" type="#_x0000_t75" style="position:absolute;left:193;top:315;width:64937;height:80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">
                    <v:imagedata r:id="rId10" o:title=""/>
                  </v:shape>
                  <w10:wrap type="none"/>
                  <w10:anchorlock/>
                </v:group>
              </w:pict>
            </w:r>
            <w:r w:rsidR="00F554F8" w:rsidRPr="00F554F8">
              <w:rPr>
                <w:rFonts w:ascii="Times New Roman" w:eastAsia="Calibri" w:hAnsi="Times New Roman" w:cs="Times New Roman"/>
                <w:sz w:val="28"/>
              </w:rPr>
              <w:t>1.</w:t>
            </w:r>
            <w:r w:rsidR="00F554F8" w:rsidRPr="00F554F8">
              <w:rPr>
                <w:rFonts w:ascii="Times New Roman" w:eastAsia="Arial" w:hAnsi="Times New Roman" w:cs="Times New Roman"/>
                <w:sz w:val="28"/>
              </w:rPr>
              <w:t xml:space="preserve"> Scriva giorno o data nella prima riga </w:t>
            </w:r>
          </w:p>
          <w:p w14:paraId="6096A1EE" w14:textId="77777777" w:rsidR="00F554F8" w:rsidRPr="00F554F8" w:rsidRDefault="00F554F8">
            <w:pPr>
              <w:spacing w:line="259" w:lineRule="auto"/>
              <w:ind w:left="828" w:hanging="360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Calibri" w:hAnsi="Times New Roman" w:cs="Times New Roman"/>
                <w:sz w:val="28"/>
              </w:rPr>
              <w:t>2.</w:t>
            </w:r>
            <w:r w:rsidRPr="00F554F8">
              <w:rPr>
                <w:rFonts w:ascii="Times New Roman" w:eastAsia="Arial" w:hAnsi="Times New Roman" w:cs="Times New Roman"/>
                <w:sz w:val="28"/>
              </w:rPr>
              <w:t xml:space="preserve"> Usi la scala qui sopra per scegliere un numero da 0 a 10 che mostri quanto è preoccupato, turbato o in difficoltà </w:t>
            </w:r>
          </w:p>
        </w:tc>
      </w:tr>
      <w:tr w:rsidR="00F554F8" w:rsidRPr="00F554F8" w14:paraId="10F40CFD" w14:textId="77777777">
        <w:trPr>
          <w:trHeight w:val="686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  <w:vAlign w:val="center"/>
          </w:tcPr>
          <w:p w14:paraId="5D48CC6A" w14:textId="77777777" w:rsidR="00F554F8" w:rsidRPr="00F554F8" w:rsidRDefault="00F554F8">
            <w:pPr>
              <w:spacing w:line="259" w:lineRule="auto"/>
              <w:ind w:left="92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Arial" w:hAnsi="Times New Roman" w:cs="Times New Roman"/>
                <w:b/>
                <w:sz w:val="28"/>
              </w:rPr>
              <w:t>Giorno o dat</w:t>
            </w:r>
            <w:r w:rsidRPr="00F554F8">
              <w:rPr>
                <w:rFonts w:ascii="Times New Roman" w:eastAsia="Arial" w:hAnsi="Times New Roman" w:cs="Times New Roman"/>
                <w:b/>
                <w:sz w:val="26"/>
              </w:rPr>
              <w:t xml:space="preserve">a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</w:tcPr>
          <w:p w14:paraId="4CD6E1F0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</w:tcPr>
          <w:p w14:paraId="6AA68F73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</w:tcPr>
          <w:p w14:paraId="12DA11C3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</w:tcPr>
          <w:p w14:paraId="52E8174B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</w:tcPr>
          <w:p w14:paraId="2CD26D97" w14:textId="77777777" w:rsidR="00F554F8" w:rsidRPr="00F554F8" w:rsidRDefault="00F554F8">
            <w:pPr>
              <w:spacing w:line="259" w:lineRule="auto"/>
              <w:ind w:left="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</w:tcPr>
          <w:p w14:paraId="1FC30F6D" w14:textId="77777777" w:rsidR="00F554F8" w:rsidRPr="00F554F8" w:rsidRDefault="00F554F8">
            <w:pPr>
              <w:spacing w:line="259" w:lineRule="auto"/>
              <w:ind w:left="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</w:tcPr>
          <w:p w14:paraId="19338CB6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</w:tcPr>
          <w:p w14:paraId="69A9D9DD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0F0"/>
          </w:tcPr>
          <w:p w14:paraId="3417D285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</w:tr>
      <w:tr w:rsidR="00F554F8" w:rsidRPr="00F554F8" w14:paraId="32EBFE71" w14:textId="77777777">
        <w:trPr>
          <w:trHeight w:val="692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30320" w14:textId="77777777" w:rsidR="00F554F8" w:rsidRPr="00F554F8" w:rsidRDefault="00F554F8">
            <w:pPr>
              <w:spacing w:line="259" w:lineRule="auto"/>
              <w:ind w:left="107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Arial" w:hAnsi="Times New Roman" w:cs="Times New Roman"/>
                <w:sz w:val="28"/>
              </w:rPr>
              <w:t xml:space="preserve">Ansia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BBCBD2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73864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B2CF7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8FB5D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FED89" w14:textId="77777777" w:rsidR="00F554F8" w:rsidRPr="00F554F8" w:rsidRDefault="00F554F8">
            <w:pPr>
              <w:spacing w:line="259" w:lineRule="auto"/>
              <w:ind w:left="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876F0" w14:textId="77777777" w:rsidR="00F554F8" w:rsidRPr="00F554F8" w:rsidRDefault="00F554F8">
            <w:pPr>
              <w:spacing w:line="259" w:lineRule="auto"/>
              <w:ind w:left="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7AAAF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BB8B7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A26B6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</w:tr>
      <w:tr w:rsidR="00F554F8" w:rsidRPr="00F554F8" w14:paraId="764F8F1E" w14:textId="77777777">
        <w:trPr>
          <w:trHeight w:val="686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8D053A" w14:textId="77777777" w:rsidR="00F554F8" w:rsidRPr="00F554F8" w:rsidRDefault="00F554F8">
            <w:pPr>
              <w:spacing w:line="259" w:lineRule="auto"/>
              <w:ind w:left="107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Arial" w:hAnsi="Times New Roman" w:cs="Times New Roman"/>
                <w:sz w:val="28"/>
              </w:rPr>
              <w:t xml:space="preserve">Sconforto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E4330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435FF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83BE7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EAC3C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27727" w14:textId="77777777" w:rsidR="00F554F8" w:rsidRPr="00F554F8" w:rsidRDefault="00F554F8">
            <w:pPr>
              <w:spacing w:line="259" w:lineRule="auto"/>
              <w:ind w:left="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B1FF98" w14:textId="77777777" w:rsidR="00F554F8" w:rsidRPr="00F554F8" w:rsidRDefault="00F554F8">
            <w:pPr>
              <w:spacing w:line="259" w:lineRule="auto"/>
              <w:ind w:left="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71766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99232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88D1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</w:tr>
      <w:tr w:rsidR="00F554F8" w:rsidRPr="00F554F8" w14:paraId="5B6A0929" w14:textId="77777777">
        <w:trPr>
          <w:trHeight w:val="691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25FE4" w14:textId="77777777" w:rsidR="00F554F8" w:rsidRPr="00F554F8" w:rsidRDefault="00F554F8">
            <w:pPr>
              <w:spacing w:line="259" w:lineRule="auto"/>
              <w:ind w:left="107" w:right="320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Arial" w:hAnsi="Times New Roman" w:cs="Times New Roman"/>
                <w:sz w:val="28"/>
              </w:rPr>
              <w:t xml:space="preserve">Limitazione dalla malattia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5A08B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CD1DA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BA4D6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FF7D54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80CAF" w14:textId="77777777" w:rsidR="00F554F8" w:rsidRPr="00F554F8" w:rsidRDefault="00F554F8">
            <w:pPr>
              <w:spacing w:line="259" w:lineRule="auto"/>
              <w:ind w:left="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B5125" w14:textId="77777777" w:rsidR="00F554F8" w:rsidRPr="00F554F8" w:rsidRDefault="00F554F8">
            <w:pPr>
              <w:spacing w:line="259" w:lineRule="auto"/>
              <w:ind w:left="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B4BB6E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72D45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0A6C2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</w:tr>
      <w:tr w:rsidR="00F554F8" w:rsidRPr="00F554F8" w14:paraId="3D583DD2" w14:textId="77777777">
        <w:trPr>
          <w:trHeight w:val="691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EE5BF0" w14:textId="77777777" w:rsidR="00F554F8" w:rsidRPr="00F554F8" w:rsidRDefault="00F554F8">
            <w:pPr>
              <w:spacing w:line="259" w:lineRule="auto"/>
              <w:ind w:left="107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Arial" w:hAnsi="Times New Roman" w:cs="Times New Roman"/>
                <w:sz w:val="28"/>
              </w:rPr>
              <w:t xml:space="preserve">Disperazione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9CB33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05222C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C9FC5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89FB5E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D24D5" w14:textId="77777777" w:rsidR="00F554F8" w:rsidRPr="00F554F8" w:rsidRDefault="00F554F8">
            <w:pPr>
              <w:spacing w:line="259" w:lineRule="auto"/>
              <w:ind w:left="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FAD77E" w14:textId="77777777" w:rsidR="00F554F8" w:rsidRPr="00F554F8" w:rsidRDefault="00F554F8">
            <w:pPr>
              <w:spacing w:line="259" w:lineRule="auto"/>
              <w:ind w:left="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9EDFE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BEE6F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6E4E7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</w:tr>
      <w:tr w:rsidR="00F554F8" w:rsidRPr="00F554F8" w14:paraId="46CCA015" w14:textId="77777777">
        <w:trPr>
          <w:trHeight w:val="691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487B33" w14:textId="77777777" w:rsidR="00F554F8" w:rsidRPr="00F554F8" w:rsidRDefault="00F554F8">
            <w:pPr>
              <w:spacing w:line="259" w:lineRule="auto"/>
              <w:ind w:left="107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Arial" w:hAnsi="Times New Roman" w:cs="Times New Roman"/>
                <w:sz w:val="28"/>
              </w:rPr>
              <w:t xml:space="preserve">Inutilità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B5287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8A00C0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B9B51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25CE7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2C1BD" w14:textId="77777777" w:rsidR="00F554F8" w:rsidRPr="00F554F8" w:rsidRDefault="00F554F8">
            <w:pPr>
              <w:spacing w:line="259" w:lineRule="auto"/>
              <w:ind w:left="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F55DE" w14:textId="77777777" w:rsidR="00F554F8" w:rsidRPr="00F554F8" w:rsidRDefault="00F554F8">
            <w:pPr>
              <w:spacing w:line="259" w:lineRule="auto"/>
              <w:ind w:left="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DCFD5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B0255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55C8E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</w:tr>
      <w:tr w:rsidR="00F554F8" w:rsidRPr="00F554F8" w14:paraId="37FFE341" w14:textId="77777777">
        <w:trPr>
          <w:trHeight w:val="686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62012" w14:textId="77777777" w:rsidR="00F554F8" w:rsidRPr="00F554F8" w:rsidRDefault="00F554F8">
            <w:pPr>
              <w:spacing w:line="259" w:lineRule="auto"/>
              <w:ind w:left="107" w:right="87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Arial" w:hAnsi="Times New Roman" w:cs="Times New Roman"/>
                <w:sz w:val="28"/>
              </w:rPr>
              <w:t xml:space="preserve">Perdita di controllo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90F3B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A2937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C1A91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4029E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54E59" w14:textId="77777777" w:rsidR="00F554F8" w:rsidRPr="00F554F8" w:rsidRDefault="00F554F8">
            <w:pPr>
              <w:spacing w:line="259" w:lineRule="auto"/>
              <w:ind w:left="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1B9C32" w14:textId="77777777" w:rsidR="00F554F8" w:rsidRPr="00F554F8" w:rsidRDefault="00F554F8">
            <w:pPr>
              <w:spacing w:line="259" w:lineRule="auto"/>
              <w:ind w:left="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431A3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0FD46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15613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</w:tr>
      <w:tr w:rsidR="00F554F8" w:rsidRPr="00F554F8" w14:paraId="32A63E4D" w14:textId="77777777">
        <w:trPr>
          <w:trHeight w:val="691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E11F9" w14:textId="77777777" w:rsidR="00F554F8" w:rsidRPr="00F554F8" w:rsidRDefault="00F554F8">
            <w:pPr>
              <w:spacing w:line="259" w:lineRule="auto"/>
              <w:ind w:left="107" w:right="615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Arial" w:hAnsi="Times New Roman" w:cs="Times New Roman"/>
                <w:sz w:val="28"/>
              </w:rPr>
              <w:t xml:space="preserve">Perdita di ruoli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463BD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2FAE3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FBD44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CBBA3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D71F47" w14:textId="77777777" w:rsidR="00F554F8" w:rsidRPr="00F554F8" w:rsidRDefault="00F554F8">
            <w:pPr>
              <w:spacing w:line="259" w:lineRule="auto"/>
              <w:ind w:left="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7B012" w14:textId="77777777" w:rsidR="00F554F8" w:rsidRPr="00F554F8" w:rsidRDefault="00F554F8">
            <w:pPr>
              <w:spacing w:line="259" w:lineRule="auto"/>
              <w:ind w:left="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A951A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6FC4E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A31D3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</w:tr>
      <w:tr w:rsidR="00F554F8" w:rsidRPr="00F554F8" w14:paraId="7D79B178" w14:textId="77777777">
        <w:trPr>
          <w:trHeight w:val="686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0D0DD" w14:textId="77777777" w:rsidR="00F554F8" w:rsidRPr="00F554F8" w:rsidRDefault="00F554F8">
            <w:pPr>
              <w:spacing w:line="259" w:lineRule="auto"/>
              <w:ind w:left="107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Arial" w:hAnsi="Times New Roman" w:cs="Times New Roman"/>
                <w:sz w:val="28"/>
              </w:rPr>
              <w:lastRenderedPageBreak/>
              <w:t xml:space="preserve">Depressione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96D4D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2F399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7F925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DBBA2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422BA" w14:textId="77777777" w:rsidR="00F554F8" w:rsidRPr="00F554F8" w:rsidRDefault="00F554F8">
            <w:pPr>
              <w:spacing w:line="259" w:lineRule="auto"/>
              <w:ind w:left="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4EA34" w14:textId="77777777" w:rsidR="00F554F8" w:rsidRPr="00F554F8" w:rsidRDefault="00F554F8">
            <w:pPr>
              <w:spacing w:line="259" w:lineRule="auto"/>
              <w:ind w:left="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97BF2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4CF73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75522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</w:tr>
      <w:tr w:rsidR="00F554F8" w:rsidRPr="00F554F8" w14:paraId="4647D582" w14:textId="77777777">
        <w:trPr>
          <w:trHeight w:val="691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A4AAB" w14:textId="77777777" w:rsidR="00F554F8" w:rsidRPr="00F554F8" w:rsidRDefault="00F554F8">
            <w:pPr>
              <w:spacing w:line="259" w:lineRule="auto"/>
              <w:ind w:left="107" w:right="926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Arial" w:hAnsi="Times New Roman" w:cs="Times New Roman"/>
                <w:sz w:val="28"/>
              </w:rPr>
              <w:t xml:space="preserve">Desiderio di morte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F688B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AA851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7DCCF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CE9936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8864F" w14:textId="77777777" w:rsidR="00F554F8" w:rsidRPr="00F554F8" w:rsidRDefault="00F554F8">
            <w:pPr>
              <w:spacing w:line="259" w:lineRule="auto"/>
              <w:ind w:left="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5486F" w14:textId="77777777" w:rsidR="00F554F8" w:rsidRPr="00F554F8" w:rsidRDefault="00F554F8">
            <w:pPr>
              <w:spacing w:line="259" w:lineRule="auto"/>
              <w:ind w:left="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8ABF5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9A37B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1787A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</w:tr>
      <w:tr w:rsidR="00F554F8" w:rsidRPr="00F554F8" w14:paraId="0E9A1741" w14:textId="77777777">
        <w:trPr>
          <w:trHeight w:val="691"/>
        </w:trPr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D6B95D" w14:textId="77777777" w:rsidR="00F554F8" w:rsidRPr="00F554F8" w:rsidRDefault="00F554F8">
            <w:pPr>
              <w:spacing w:line="259" w:lineRule="auto"/>
              <w:ind w:left="107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Arial" w:hAnsi="Times New Roman" w:cs="Times New Roman"/>
                <w:sz w:val="28"/>
              </w:rPr>
              <w:t xml:space="preserve">Confusione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91F628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D4069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CDADC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4CDD0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87EA1" w14:textId="77777777" w:rsidR="00F554F8" w:rsidRPr="00F554F8" w:rsidRDefault="00F554F8">
            <w:pPr>
              <w:spacing w:line="259" w:lineRule="auto"/>
              <w:ind w:left="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EBDB4" w14:textId="77777777" w:rsidR="00F554F8" w:rsidRPr="00F554F8" w:rsidRDefault="00F554F8">
            <w:pPr>
              <w:spacing w:line="259" w:lineRule="auto"/>
              <w:ind w:left="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08CB8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318BB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88603" w14:textId="77777777" w:rsidR="00F554F8" w:rsidRPr="00F554F8" w:rsidRDefault="00F554F8">
            <w:pPr>
              <w:spacing w:line="259" w:lineRule="auto"/>
              <w:ind w:left="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sz w:val="28"/>
              </w:rPr>
              <w:t xml:space="preserve"> </w:t>
            </w:r>
          </w:p>
        </w:tc>
      </w:tr>
    </w:tbl>
    <w:p w14:paraId="487ADD53" w14:textId="77777777" w:rsidR="00F554F8" w:rsidRPr="00F554F8" w:rsidRDefault="00F554F8">
      <w:pPr>
        <w:spacing w:after="0"/>
        <w:rPr>
          <w:rFonts w:ascii="Times New Roman" w:hAnsi="Times New Roman" w:cs="Times New Roman"/>
        </w:rPr>
      </w:pPr>
      <w:r w:rsidRPr="00F554F8">
        <w:rPr>
          <w:rFonts w:ascii="Times New Roman" w:eastAsia="Arial" w:hAnsi="Times New Roman" w:cs="Times New Roman"/>
          <w:sz w:val="2"/>
        </w:rPr>
        <w:t xml:space="preserve"> </w:t>
      </w:r>
    </w:p>
    <w:p w14:paraId="0F95DFD0" w14:textId="77777777" w:rsidR="00F554F8" w:rsidRDefault="00F554F8">
      <w:pPr>
        <w:rPr>
          <w:rFonts w:ascii="Times New Roman" w:eastAsia="Times New Roman" w:hAnsi="Times New Roman" w:cs="Times New Roman"/>
          <w:b/>
          <w:sz w:val="28"/>
        </w:rPr>
      </w:pPr>
      <w:r>
        <w:rPr>
          <w:rFonts w:ascii="Times New Roman" w:eastAsia="Times New Roman" w:hAnsi="Times New Roman" w:cs="Times New Roman"/>
          <w:b/>
          <w:sz w:val="28"/>
        </w:rPr>
        <w:br w:type="page"/>
      </w:r>
    </w:p>
    <w:p w14:paraId="2C898249" w14:textId="14475508" w:rsidR="00F554F8" w:rsidRPr="00F554F8" w:rsidRDefault="00F554F8">
      <w:pPr>
        <w:spacing w:after="175"/>
        <w:ind w:left="952"/>
        <w:jc w:val="center"/>
        <w:rPr>
          <w:rFonts w:ascii="Times New Roman" w:hAnsi="Times New Roman" w:cs="Times New Roman"/>
        </w:rPr>
      </w:pPr>
      <w:proofErr w:type="spellStart"/>
      <w:r w:rsidRPr="00F554F8">
        <w:rPr>
          <w:rFonts w:ascii="Times New Roman" w:eastAsia="Times New Roman" w:hAnsi="Times New Roman" w:cs="Times New Roman"/>
          <w:b/>
          <w:sz w:val="28"/>
        </w:rPr>
        <w:lastRenderedPageBreak/>
        <w:t>PeSAS</w:t>
      </w:r>
      <w:proofErr w:type="spellEnd"/>
      <w:r w:rsidRPr="00F554F8">
        <w:rPr>
          <w:rFonts w:ascii="Times New Roman" w:eastAsia="Times New Roman" w:hAnsi="Times New Roman" w:cs="Times New Roman"/>
          <w:b/>
          <w:sz w:val="28"/>
        </w:rPr>
        <w:t xml:space="preserve"> Sinonimi </w:t>
      </w:r>
    </w:p>
    <w:p w14:paraId="718A3EAF" w14:textId="71427CE6" w:rsidR="00F554F8" w:rsidRPr="00F554F8" w:rsidRDefault="00F554F8" w:rsidP="00F554F8">
      <w:pPr>
        <w:ind w:left="302"/>
        <w:rPr>
          <w:rFonts w:ascii="Times New Roman" w:hAnsi="Times New Roman" w:cs="Times New Roman"/>
        </w:rPr>
      </w:pPr>
      <w:r w:rsidRPr="00F554F8">
        <w:rPr>
          <w:rFonts w:ascii="Times New Roman" w:hAnsi="Times New Roman" w:cs="Times New Roman"/>
        </w:rPr>
        <w:t>Sinonimi simili ai sintomi psico-esistenziali sotto osservazione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9019" w:type="dxa"/>
        <w:tblInd w:w="307" w:type="dxa"/>
        <w:tblCellMar>
          <w:left w:w="5" w:type="dxa"/>
          <w:right w:w="271" w:type="dxa"/>
        </w:tblCellMar>
        <w:tblLook w:val="04A0" w:firstRow="1" w:lastRow="0" w:firstColumn="1" w:lastColumn="0" w:noHBand="0" w:noVBand="1"/>
      </w:tblPr>
      <w:tblGrid>
        <w:gridCol w:w="2405"/>
        <w:gridCol w:w="6614"/>
      </w:tblGrid>
      <w:tr w:rsidR="00F554F8" w:rsidRPr="00F554F8" w14:paraId="763E29E2" w14:textId="77777777" w:rsidTr="00F554F8">
        <w:trPr>
          <w:trHeight w:val="283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93AD58" w14:textId="03FFFBC9" w:rsidR="00F554F8" w:rsidRPr="00F554F8" w:rsidRDefault="00F554F8" w:rsidP="00F554F8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F554F8">
              <w:rPr>
                <w:rFonts w:ascii="Times New Roman" w:eastAsia="Times New Roman" w:hAnsi="Times New Roman" w:cs="Times New Roman"/>
                <w:b/>
              </w:rPr>
              <w:t>PeSAS</w:t>
            </w:r>
            <w:proofErr w:type="spellEnd"/>
            <w:r w:rsidRPr="00F554F8">
              <w:rPr>
                <w:rFonts w:ascii="Times New Roman" w:eastAsia="Times New Roman" w:hAnsi="Times New Roman" w:cs="Times New Roman"/>
                <w:b/>
              </w:rPr>
              <w:t xml:space="preserve"> sintomi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6DE6DB" w14:textId="0E6B1175" w:rsidR="00F554F8" w:rsidRPr="00F554F8" w:rsidRDefault="00F554F8" w:rsidP="00F554F8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b/>
              </w:rPr>
              <w:t>Sinonimi semplici</w:t>
            </w:r>
            <w:r w:rsidRPr="00F554F8">
              <w:rPr>
                <w:rFonts w:ascii="Times New Roman" w:eastAsia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F554F8" w:rsidRPr="00F554F8" w14:paraId="2E9C107E" w14:textId="77777777" w:rsidTr="00F554F8">
        <w:trPr>
          <w:trHeight w:val="283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D9CA7F" w14:textId="3C897B43" w:rsidR="00F554F8" w:rsidRPr="00F554F8" w:rsidRDefault="00F554F8" w:rsidP="00F554F8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3A4CAB" w14:textId="014A974E" w:rsidR="00F554F8" w:rsidRPr="00F554F8" w:rsidRDefault="00F554F8" w:rsidP="00F554F8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F554F8" w:rsidRPr="00F554F8" w14:paraId="607ACC98" w14:textId="77777777" w:rsidTr="00F554F8">
        <w:trPr>
          <w:trHeight w:val="56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0E3700" w14:textId="0942BF7A" w:rsidR="00F554F8" w:rsidRPr="00F554F8" w:rsidRDefault="00F554F8" w:rsidP="00F554F8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Pr="00F554F8">
              <w:rPr>
                <w:rFonts w:ascii="Times New Roman" w:eastAsia="Times New Roman" w:hAnsi="Times New Roman" w:cs="Times New Roman"/>
                <w:b/>
              </w:rPr>
              <w:t>nsia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60FA9A" w14:textId="2035BEE9" w:rsidR="00F554F8" w:rsidRPr="00F554F8" w:rsidRDefault="00F554F8" w:rsidP="00F554F8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Calibri" w:hAnsi="Times New Roman" w:cs="Times New Roman"/>
              </w:rPr>
              <w:t>Preoccupazione,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nervosismo,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agitazione,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inquietudine</w:t>
            </w:r>
          </w:p>
        </w:tc>
      </w:tr>
      <w:tr w:rsidR="00F554F8" w:rsidRPr="00F554F8" w14:paraId="6AC49CE4" w14:textId="77777777" w:rsidTr="00F554F8">
        <w:trPr>
          <w:trHeight w:val="566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CC41FE" w14:textId="77777777" w:rsidR="00F554F8" w:rsidRPr="00F554F8" w:rsidRDefault="00F554F8" w:rsidP="00F554F8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b/>
              </w:rPr>
              <w:t>Sconforto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C9533" w14:textId="6A757ABB" w:rsidR="00F554F8" w:rsidRPr="00F554F8" w:rsidRDefault="00F554F8" w:rsidP="00F554F8">
            <w:pPr>
              <w:spacing w:line="259" w:lineRule="auto"/>
              <w:ind w:right="111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Calibri" w:hAnsi="Times New Roman" w:cs="Times New Roman"/>
              </w:rPr>
              <w:t>Morale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basso,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demoralizzazione,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mancanza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di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fiduci</w:t>
            </w:r>
            <w:r>
              <w:rPr>
                <w:rFonts w:ascii="Times New Roman" w:eastAsia="Calibri" w:hAnsi="Times New Roman" w:cs="Times New Roman"/>
              </w:rPr>
              <w:t>a</w:t>
            </w:r>
            <w:r w:rsidRPr="00F554F8">
              <w:rPr>
                <w:rFonts w:ascii="Times New Roman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in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s</w:t>
            </w:r>
            <w:r>
              <w:rPr>
                <w:rFonts w:ascii="Times New Roman" w:eastAsia="Calibri" w:hAnsi="Times New Roman" w:cs="Times New Roman"/>
              </w:rPr>
              <w:t xml:space="preserve">é </w:t>
            </w:r>
            <w:r w:rsidRPr="00F554F8">
              <w:rPr>
                <w:rFonts w:ascii="Times New Roman" w:eastAsia="Calibri" w:hAnsi="Times New Roman" w:cs="Times New Roman"/>
              </w:rPr>
              <w:t>stessi</w:t>
            </w:r>
          </w:p>
        </w:tc>
      </w:tr>
      <w:tr w:rsidR="00F554F8" w:rsidRPr="00F554F8" w14:paraId="6543E327" w14:textId="77777777" w:rsidTr="00F554F8">
        <w:trPr>
          <w:trHeight w:val="56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C3CF17" w14:textId="37F24C99" w:rsidR="00F554F8" w:rsidRPr="00F554F8" w:rsidRDefault="00F554F8" w:rsidP="00F554F8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b/>
              </w:rPr>
              <w:t>Limitazione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Times New Roman" w:hAnsi="Times New Roman" w:cs="Times New Roman"/>
                <w:b/>
              </w:rPr>
              <w:t>dalla malattia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2C519D" w14:textId="65715C4D" w:rsidR="00F554F8" w:rsidRPr="00F554F8" w:rsidRDefault="00F554F8" w:rsidP="00F554F8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Calibri" w:hAnsi="Times New Roman" w:cs="Times New Roman"/>
              </w:rPr>
              <w:t>Sentirsi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bloccati,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sentirsi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intrappolati</w:t>
            </w:r>
          </w:p>
        </w:tc>
      </w:tr>
      <w:tr w:rsidR="00F554F8" w:rsidRPr="00F554F8" w14:paraId="21A03AA3" w14:textId="77777777" w:rsidTr="00F554F8">
        <w:trPr>
          <w:trHeight w:val="56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6E3751" w14:textId="48EEE431" w:rsidR="00F554F8" w:rsidRPr="00F554F8" w:rsidRDefault="00F554F8" w:rsidP="00F554F8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b/>
              </w:rPr>
              <w:t>Disperazione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4D0AB3" w14:textId="0FB50D10" w:rsidR="00F554F8" w:rsidRPr="00F554F8" w:rsidRDefault="00F554F8" w:rsidP="00F554F8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Calibri" w:hAnsi="Times New Roman" w:cs="Times New Roman"/>
              </w:rPr>
              <w:t>Non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vedere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un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futuro,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sentirsi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pessimisti</w:t>
            </w:r>
          </w:p>
        </w:tc>
      </w:tr>
      <w:tr w:rsidR="00F554F8" w:rsidRPr="00F554F8" w14:paraId="2A699F31" w14:textId="77777777" w:rsidTr="00F554F8">
        <w:trPr>
          <w:trHeight w:val="559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AF64F3E" w14:textId="2FC2C973" w:rsidR="00F554F8" w:rsidRPr="00F554F8" w:rsidRDefault="00F554F8" w:rsidP="00F554F8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b/>
              </w:rPr>
              <w:t>Inutilità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764AB0B2" w14:textId="5EB701D0" w:rsidR="00F554F8" w:rsidRPr="00F554F8" w:rsidRDefault="00F554F8" w:rsidP="00F554F8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Calibri" w:hAnsi="Times New Roman" w:cs="Times New Roman"/>
              </w:rPr>
              <w:t>Non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significato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della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vita,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non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avere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uno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scopo,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non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dare</w:t>
            </w:r>
            <w:r w:rsidRPr="00F554F8">
              <w:rPr>
                <w:rFonts w:ascii="Times New Roman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valore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alla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vita</w:t>
            </w:r>
          </w:p>
        </w:tc>
      </w:tr>
      <w:tr w:rsidR="00F554F8" w:rsidRPr="00F554F8" w14:paraId="228F4601" w14:textId="77777777" w:rsidTr="00F554F8">
        <w:trPr>
          <w:trHeight w:val="564"/>
        </w:trPr>
        <w:tc>
          <w:tcPr>
            <w:tcW w:w="240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0CDE76" w14:textId="2DCD7BE1" w:rsidR="00F554F8" w:rsidRPr="00F554F8" w:rsidRDefault="00F554F8" w:rsidP="00F554F8">
            <w:pPr>
              <w:spacing w:line="259" w:lineRule="auto"/>
              <w:ind w:right="14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b/>
              </w:rPr>
              <w:t>Perdita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Times New Roman" w:hAnsi="Times New Roman" w:cs="Times New Roman"/>
                <w:b/>
              </w:rPr>
              <w:t>di controllo</w:t>
            </w:r>
          </w:p>
        </w:tc>
        <w:tc>
          <w:tcPr>
            <w:tcW w:w="661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BF2F88" w14:textId="3F162F1F" w:rsidR="00F554F8" w:rsidRPr="00F554F8" w:rsidRDefault="00F554F8" w:rsidP="00F554F8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Calibri" w:hAnsi="Times New Roman" w:cs="Times New Roman"/>
              </w:rPr>
              <w:t>Sentirsi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impotenti,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non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riuscire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a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pianificare</w:t>
            </w:r>
          </w:p>
        </w:tc>
      </w:tr>
      <w:tr w:rsidR="00F554F8" w:rsidRPr="00F554F8" w14:paraId="7F3D8499" w14:textId="77777777" w:rsidTr="00F554F8">
        <w:trPr>
          <w:trHeight w:val="557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7D66C8" w14:textId="511A7D92" w:rsidR="00F554F8" w:rsidRPr="00F554F8" w:rsidRDefault="00F554F8" w:rsidP="00F554F8">
            <w:pPr>
              <w:spacing w:line="259" w:lineRule="auto"/>
              <w:ind w:right="440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b/>
              </w:rPr>
              <w:t>Perdita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Times New Roman" w:hAnsi="Times New Roman" w:cs="Times New Roman"/>
                <w:b/>
              </w:rPr>
              <w:t>di ruoli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DCFF5D" w14:textId="0050248F" w:rsidR="00F554F8" w:rsidRPr="00F554F8" w:rsidRDefault="00F554F8" w:rsidP="00F554F8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Calibri" w:hAnsi="Times New Roman" w:cs="Times New Roman"/>
              </w:rPr>
              <w:t>Partner,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genitore,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lavoro,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perdit</w:t>
            </w:r>
            <w:r>
              <w:rPr>
                <w:rFonts w:ascii="Times New Roman" w:eastAsia="Calibri" w:hAnsi="Times New Roman" w:cs="Times New Roman"/>
              </w:rPr>
              <w:t>a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d</w:t>
            </w:r>
            <w:r>
              <w:rPr>
                <w:rFonts w:ascii="Times New Roman" w:eastAsia="Calibri" w:hAnsi="Times New Roman" w:cs="Times New Roman"/>
              </w:rPr>
              <w:t>’</w:t>
            </w:r>
            <w:r w:rsidRPr="00F554F8">
              <w:rPr>
                <w:rFonts w:ascii="Times New Roman" w:eastAsia="Calibri" w:hAnsi="Times New Roman" w:cs="Times New Roman"/>
              </w:rPr>
              <w:t>identità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o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di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autostima</w:t>
            </w:r>
          </w:p>
        </w:tc>
      </w:tr>
      <w:tr w:rsidR="00F554F8" w:rsidRPr="00F554F8" w14:paraId="31C638A7" w14:textId="77777777" w:rsidTr="00F554F8">
        <w:trPr>
          <w:trHeight w:val="566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14DE7C" w14:textId="1D971F40" w:rsidR="00F554F8" w:rsidRPr="00F554F8" w:rsidRDefault="00F554F8" w:rsidP="00F554F8">
            <w:pPr>
              <w:spacing w:line="259" w:lineRule="auto"/>
              <w:ind w:left="631"/>
              <w:rPr>
                <w:rFonts w:ascii="Times New Roman" w:hAnsi="Times New Roman" w:cs="Times New Roman"/>
              </w:rPr>
            </w:pPr>
          </w:p>
          <w:p w14:paraId="19A83376" w14:textId="77777777" w:rsidR="00F554F8" w:rsidRPr="00F554F8" w:rsidRDefault="00F554F8" w:rsidP="00F554F8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b/>
              </w:rPr>
              <w:t>Depressione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D12D5D" w14:textId="2FE79735" w:rsidR="00F554F8" w:rsidRPr="00F554F8" w:rsidRDefault="00F554F8" w:rsidP="00F554F8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Calibri" w:hAnsi="Times New Roman" w:cs="Times New Roman"/>
              </w:rPr>
              <w:t>Tristezza,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umore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depresso,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mancanza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di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interesse,</w:t>
            </w:r>
            <w:r w:rsidRPr="00F554F8">
              <w:rPr>
                <w:rFonts w:ascii="Times New Roman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piacere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o</w:t>
            </w: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gioia</w:t>
            </w:r>
          </w:p>
        </w:tc>
      </w:tr>
      <w:tr w:rsidR="00F554F8" w:rsidRPr="00F554F8" w14:paraId="6D9D0456" w14:textId="77777777" w:rsidTr="00F554F8">
        <w:trPr>
          <w:trHeight w:val="56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783FC7" w14:textId="62A099E1" w:rsidR="00F554F8" w:rsidRPr="00F554F8" w:rsidRDefault="00F554F8" w:rsidP="00F554F8">
            <w:pPr>
              <w:spacing w:line="259" w:lineRule="auto"/>
              <w:ind w:right="778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b/>
              </w:rPr>
              <w:t>Desiderio di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Times New Roman" w:hAnsi="Times New Roman" w:cs="Times New Roman"/>
                <w:b/>
              </w:rPr>
              <w:t>morte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33785A" w14:textId="463C2D78" w:rsidR="00F554F8" w:rsidRPr="00F554F8" w:rsidRDefault="00F554F8" w:rsidP="00F554F8">
            <w:pPr>
              <w:spacing w:line="259" w:lineRule="auto"/>
              <w:ind w:right="403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Calibri" w:hAnsi="Times New Roman" w:cs="Times New Roman"/>
              </w:rPr>
              <w:t>Non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voler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continuare,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voler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farla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finita,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senza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volontà</w:t>
            </w:r>
            <w:r w:rsidRPr="00F554F8">
              <w:rPr>
                <w:rFonts w:ascii="Times New Roman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di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vivere,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tendente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al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suicidio</w:t>
            </w:r>
          </w:p>
        </w:tc>
      </w:tr>
      <w:tr w:rsidR="00F554F8" w:rsidRPr="00F554F8" w14:paraId="262765D1" w14:textId="77777777" w:rsidTr="00F554F8">
        <w:trPr>
          <w:trHeight w:val="562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6859B3" w14:textId="77777777" w:rsidR="00F554F8" w:rsidRPr="00F554F8" w:rsidRDefault="00F554F8" w:rsidP="00F554F8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Times New Roman" w:hAnsi="Times New Roman" w:cs="Times New Roman"/>
                <w:b/>
              </w:rPr>
              <w:t>Confusione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45F726" w14:textId="31442905" w:rsidR="00F554F8" w:rsidRPr="00F554F8" w:rsidRDefault="00F554F8" w:rsidP="00F554F8">
            <w:pPr>
              <w:spacing w:line="259" w:lineRule="auto"/>
              <w:ind w:right="1698"/>
              <w:rPr>
                <w:rFonts w:ascii="Times New Roman" w:hAnsi="Times New Roman" w:cs="Times New Roman"/>
              </w:rPr>
            </w:pPr>
            <w:r w:rsidRPr="00F554F8">
              <w:rPr>
                <w:rFonts w:ascii="Times New Roman" w:eastAsia="Calibri" w:hAnsi="Times New Roman" w:cs="Times New Roman"/>
              </w:rPr>
              <w:t>Sentirsi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disorientati,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s</w:t>
            </w:r>
            <w:r>
              <w:rPr>
                <w:rFonts w:ascii="Times New Roman" w:eastAsia="Calibri" w:hAnsi="Times New Roman" w:cs="Times New Roman"/>
              </w:rPr>
              <w:t>e</w:t>
            </w:r>
            <w:r w:rsidRPr="00F554F8">
              <w:rPr>
                <w:rFonts w:ascii="Times New Roman" w:eastAsia="Calibri" w:hAnsi="Times New Roman" w:cs="Times New Roman"/>
              </w:rPr>
              <w:t>ntirsi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deliranti, sentirsi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confusi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riguardo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alle</w:t>
            </w:r>
            <w:r w:rsidRPr="00F554F8">
              <w:rPr>
                <w:rFonts w:ascii="Times New Roman" w:eastAsia="Arial" w:hAnsi="Times New Roman" w:cs="Times New Roman"/>
              </w:rPr>
              <w:t xml:space="preserve"> </w:t>
            </w:r>
            <w:r w:rsidRPr="00F554F8">
              <w:rPr>
                <w:rFonts w:ascii="Times New Roman" w:eastAsia="Calibri" w:hAnsi="Times New Roman" w:cs="Times New Roman"/>
              </w:rPr>
              <w:t>cose</w:t>
            </w:r>
          </w:p>
        </w:tc>
      </w:tr>
    </w:tbl>
    <w:p w14:paraId="5079C3D0" w14:textId="77777777" w:rsidR="00F554F8" w:rsidRPr="00F554F8" w:rsidRDefault="00F554F8">
      <w:pPr>
        <w:spacing w:after="0"/>
        <w:rPr>
          <w:rFonts w:ascii="Times New Roman" w:hAnsi="Times New Roman" w:cs="Times New Roman"/>
        </w:rPr>
      </w:pPr>
      <w:r w:rsidRPr="00F554F8">
        <w:rPr>
          <w:rFonts w:ascii="Times New Roman" w:eastAsia="Arial" w:hAnsi="Times New Roman" w:cs="Times New Roman"/>
          <w:sz w:val="23"/>
        </w:rPr>
        <w:t xml:space="preserve"> </w:t>
      </w:r>
    </w:p>
    <w:p w14:paraId="6A59E7F0" w14:textId="77777777" w:rsidR="00F554F8" w:rsidRPr="00F554F8" w:rsidRDefault="00F554F8">
      <w:pPr>
        <w:ind w:left="302"/>
        <w:rPr>
          <w:rFonts w:ascii="Times New Roman" w:hAnsi="Times New Roman" w:cs="Times New Roman"/>
        </w:rPr>
      </w:pPr>
      <w:r w:rsidRPr="00F554F8">
        <w:rPr>
          <w:rFonts w:ascii="Times New Roman" w:hAnsi="Times New Roman" w:cs="Times New Roman"/>
          <w:vertAlign w:val="superscript"/>
        </w:rPr>
        <w:t>*</w:t>
      </w:r>
      <w:r w:rsidRPr="00F554F8">
        <w:rPr>
          <w:rFonts w:ascii="Times New Roman" w:hAnsi="Times New Roman" w:cs="Times New Roman"/>
        </w:rPr>
        <w:t xml:space="preserve">I sinonimi semplici sono 2-3 parole che possono essere ripetute dopo aver menzionato un sintomo per aumentarne la comprensione in caso ci sia difficoltà a comprendere ciò che viene chiesto da parte del paziente. Anche se esistono molti sinonimi che potrebbero essere utilizzati, questi sembrano risultare molto utili per la maggior parte dei pazienti. </w:t>
      </w:r>
    </w:p>
    <w:p w14:paraId="5791189C" w14:textId="77777777" w:rsidR="00EC7B6B" w:rsidRPr="00F554F8" w:rsidRDefault="00EC7B6B">
      <w:pPr>
        <w:rPr>
          <w:rFonts w:ascii="Times New Roman" w:hAnsi="Times New Roman" w:cs="Times New Roman"/>
        </w:rPr>
      </w:pPr>
    </w:p>
    <w:sectPr w:rsidR="00EC7B6B" w:rsidRPr="00F554F8" w:rsidSect="00F554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92285"/>
    <w:rsid w:val="000D41BE"/>
    <w:rsid w:val="0034725F"/>
    <w:rsid w:val="00692285"/>
    <w:rsid w:val="006E277E"/>
    <w:rsid w:val="009B3914"/>
    <w:rsid w:val="009C34CF"/>
    <w:rsid w:val="00A23229"/>
    <w:rsid w:val="00C71CA7"/>
    <w:rsid w:val="00EC7B6B"/>
    <w:rsid w:val="00F55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2"/>
    <o:shapelayout v:ext="edit">
      <o:idmap v:ext="edit" data="1"/>
    </o:shapelayout>
  </w:shapeDefaults>
  <w:decimalSymbol w:val=","/>
  <w:listSeparator w:val=";"/>
  <w14:docId w14:val="3D2F3D11"/>
  <w15:chartTrackingRefBased/>
  <w15:docId w15:val="{D40348DB-2280-4EC7-9977-46F04B0BD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922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922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922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922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922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922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922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922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922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922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922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922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9228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9228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9228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9228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9228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9228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922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922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922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922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922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9228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9228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9228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922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9228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92285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F554F8"/>
    <w:pPr>
      <w:spacing w:after="0" w:line="240" w:lineRule="auto"/>
    </w:pPr>
    <w:rPr>
      <w:rFonts w:eastAsiaTheme="minorEastAsia"/>
      <w:sz w:val="24"/>
      <w:szCs w:val="24"/>
      <w:lang w:eastAsia="it-IT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98</Words>
  <Characters>1837</Characters>
  <Application>Microsoft Office Word</Application>
  <DocSecurity>0</DocSecurity>
  <Lines>204</Lines>
  <Paragraphs>6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otardo</dc:creator>
  <cp:keywords/>
  <dc:description/>
  <cp:lastModifiedBy>Francesca Cotardo</cp:lastModifiedBy>
  <cp:revision>7</cp:revision>
  <cp:lastPrinted>2025-10-06T12:08:00Z</cp:lastPrinted>
  <dcterms:created xsi:type="dcterms:W3CDTF">2025-10-06T09:59:00Z</dcterms:created>
  <dcterms:modified xsi:type="dcterms:W3CDTF">2025-10-06T12:18:00Z</dcterms:modified>
</cp:coreProperties>
</file>